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Spec="center" w:tblpY="1796"/>
        <w:tblOverlap w:val="never"/>
        <w:tblW w:w="699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842"/>
        <w:gridCol w:w="1842"/>
        <w:gridCol w:w="1842"/>
      </w:tblGrid>
      <w:tr w:rsidR="00ED4BED" w14:paraId="400572AB" w14:textId="77777777" w:rsidTr="00F57343">
        <w:trPr>
          <w:trHeight w:val="166"/>
          <w:jc w:val="center"/>
        </w:trPr>
        <w:tc>
          <w:tcPr>
            <w:tcW w:w="147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12F6F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ample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98CA3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Project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ccessio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92056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ample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ccessio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E547E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ssembly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ccession</w:t>
            </w:r>
          </w:p>
        </w:tc>
      </w:tr>
      <w:tr w:rsidR="00ED4BED" w14:paraId="78645E21" w14:textId="77777777" w:rsidTr="00F57343">
        <w:trPr>
          <w:trHeight w:val="250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0CD19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D1E5B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66CFC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3F1DB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</w:tr>
      <w:tr w:rsidR="00ED4BED" w14:paraId="631D3FAB" w14:textId="77777777" w:rsidTr="00F57343">
        <w:trPr>
          <w:trHeight w:val="237"/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7C17F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B041D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DB7AA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FE0BF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</w:tr>
      <w:tr w:rsidR="00ED4BED" w14:paraId="450783F9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206D8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165E7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3291E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15591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</w:tr>
      <w:tr w:rsidR="00ED4BED" w14:paraId="55FEFAC8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5EBF4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DCB5C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36427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A1EC9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</w:tr>
      <w:tr w:rsidR="00ED4BED" w14:paraId="263D45F3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E7A9E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6D648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B53FB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5A38A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</w:tr>
      <w:tr w:rsidR="00ED4BED" w14:paraId="636B90EA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B153D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EA53C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9C7F4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CC01B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</w:tr>
      <w:tr w:rsidR="00ED4BED" w14:paraId="5570203E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A3585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81F58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B5EF2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A559B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</w:tr>
      <w:tr w:rsidR="00ED4BED" w14:paraId="04245BB1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91C50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40D44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1D1BE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C48B6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</w:tr>
      <w:tr w:rsidR="00ED4BED" w14:paraId="5B3945C8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DE3932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44E6DD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5992D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640C5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59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</w:tr>
      <w:tr w:rsidR="00ED4BED" w14:paraId="575D9548" w14:textId="77777777" w:rsidTr="00F57343">
        <w:trPr>
          <w:trHeight w:val="141"/>
          <w:jc w:val="center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36F90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FB4BB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93A53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35CF4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0</w:t>
            </w:r>
          </w:p>
        </w:tc>
      </w:tr>
      <w:tr w:rsidR="00ED4BED" w14:paraId="031E0E22" w14:textId="77777777" w:rsidTr="00F57343">
        <w:trPr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34D7B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44DBF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B7E4C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CF9F4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1</w:t>
            </w:r>
          </w:p>
        </w:tc>
      </w:tr>
      <w:tr w:rsidR="00ED4BED" w14:paraId="2925987A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10EFB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C81BC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DDFD1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43B28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2</w:t>
            </w:r>
          </w:p>
        </w:tc>
      </w:tr>
      <w:tr w:rsidR="00ED4BED" w14:paraId="5ED273E7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573E4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FD58A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3FBCB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387AF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3</w:t>
            </w:r>
          </w:p>
        </w:tc>
      </w:tr>
      <w:tr w:rsidR="00ED4BED" w14:paraId="546B91D7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B54FC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C1ECC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A5F26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50236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4</w:t>
            </w:r>
          </w:p>
        </w:tc>
      </w:tr>
      <w:tr w:rsidR="00ED4BED" w14:paraId="079D7979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C6DA5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5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B42C4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1286DD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6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CCB08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5</w:t>
            </w:r>
          </w:p>
        </w:tc>
      </w:tr>
      <w:tr w:rsidR="00ED4BED" w14:paraId="7A7A1CA6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49DA8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51DA32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2C5F8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59435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6</w:t>
            </w:r>
          </w:p>
        </w:tc>
      </w:tr>
      <w:tr w:rsidR="00ED4BED" w14:paraId="43421F4B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AA12A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7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9A5E5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2323D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2324A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7</w:t>
            </w:r>
          </w:p>
        </w:tc>
      </w:tr>
      <w:tr w:rsidR="00ED4BED" w14:paraId="3F6E04EF" w14:textId="77777777" w:rsidTr="00F57343">
        <w:trPr>
          <w:trHeight w:val="278"/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B7470D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2DB08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D975E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8D9A8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8</w:t>
            </w:r>
          </w:p>
        </w:tc>
      </w:tr>
      <w:tr w:rsidR="00ED4BED" w14:paraId="06C5EAB5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C02122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9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C40D2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39C8D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0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D9DB7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09</w:t>
            </w:r>
          </w:p>
        </w:tc>
      </w:tr>
      <w:tr w:rsidR="00ED4BED" w14:paraId="394F7742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C9E05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AF76F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73BF2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799B8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0</w:t>
            </w:r>
          </w:p>
        </w:tc>
      </w:tr>
      <w:tr w:rsidR="00ED4BED" w14:paraId="1E410AC5" w14:textId="77777777" w:rsidTr="00F57343">
        <w:trPr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9EFF2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B0909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A85EAD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4500E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1</w:t>
            </w:r>
          </w:p>
        </w:tc>
      </w:tr>
      <w:tr w:rsidR="00ED4BED" w14:paraId="3E9BD1C9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46E16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425BA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C3D03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17BC3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2</w:t>
            </w:r>
          </w:p>
        </w:tc>
      </w:tr>
      <w:tr w:rsidR="00ED4BED" w14:paraId="25A615A3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CBDD0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EAC9D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4EA38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E3A10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3</w:t>
            </w:r>
          </w:p>
        </w:tc>
      </w:tr>
      <w:tr w:rsidR="00ED4BED" w14:paraId="6960B14D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98E49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86F8B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000EE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484A8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4</w:t>
            </w:r>
          </w:p>
        </w:tc>
      </w:tr>
      <w:tr w:rsidR="00ED4BED" w14:paraId="35F7BB88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7ECC0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5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655E4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DF167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6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6EE94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5</w:t>
            </w:r>
          </w:p>
        </w:tc>
      </w:tr>
      <w:tr w:rsidR="00ED4BED" w14:paraId="023DC79D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E2247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9E2E8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6B61D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95071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6</w:t>
            </w:r>
          </w:p>
        </w:tc>
      </w:tr>
      <w:tr w:rsidR="00ED4BED" w14:paraId="3BFB8630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1F85BD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7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5A63E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B66C6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699811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7</w:t>
            </w:r>
          </w:p>
        </w:tc>
      </w:tr>
      <w:tr w:rsidR="00ED4BED" w14:paraId="29091276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57BA4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9108C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0AD132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79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0864A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8</w:t>
            </w:r>
          </w:p>
        </w:tc>
      </w:tr>
      <w:tr w:rsidR="00ED4BED" w14:paraId="4A6C5686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16058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9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DE923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9B113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0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F0DD7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19</w:t>
            </w:r>
          </w:p>
        </w:tc>
      </w:tr>
      <w:tr w:rsidR="00ED4BED" w14:paraId="3B6B5B75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40330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F2D0B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3EAEC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C443D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0</w:t>
            </w:r>
          </w:p>
        </w:tc>
      </w:tr>
      <w:tr w:rsidR="00ED4BED" w14:paraId="1F72C9F6" w14:textId="77777777" w:rsidTr="00F57343">
        <w:trPr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A074D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B0289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10F3D4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66EBD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1</w:t>
            </w:r>
          </w:p>
        </w:tc>
      </w:tr>
      <w:tr w:rsidR="00ED4BED" w14:paraId="3CEB9144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BAAC0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662AD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871B1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27A4D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2</w:t>
            </w:r>
          </w:p>
        </w:tc>
      </w:tr>
      <w:tr w:rsidR="00ED4BED" w14:paraId="7F9E2BDD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30AA4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01580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9C115D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52F56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3</w:t>
            </w:r>
          </w:p>
        </w:tc>
      </w:tr>
      <w:tr w:rsidR="00ED4BED" w14:paraId="48F7843B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05B26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99C94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CC4526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5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8582C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4</w:t>
            </w:r>
          </w:p>
        </w:tc>
      </w:tr>
      <w:tr w:rsidR="00ED4BED" w14:paraId="02E76F13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98A72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5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511CD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CD561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6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6CFB0A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5</w:t>
            </w:r>
          </w:p>
        </w:tc>
      </w:tr>
      <w:tr w:rsidR="00ED4BED" w14:paraId="6268AAFC" w14:textId="77777777" w:rsidTr="00F57343">
        <w:trPr>
          <w:trHeight w:val="223"/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9CE77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68CFF2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FE5039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5852A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6</w:t>
            </w:r>
          </w:p>
        </w:tc>
      </w:tr>
      <w:tr w:rsidR="00ED4BED" w14:paraId="0E40E442" w14:textId="77777777" w:rsidTr="00F57343">
        <w:trPr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747437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7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9B46A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F3863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7088E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7</w:t>
            </w:r>
          </w:p>
        </w:tc>
      </w:tr>
      <w:tr w:rsidR="00ED4BED" w14:paraId="0391505D" w14:textId="77777777" w:rsidTr="00F57343">
        <w:trPr>
          <w:trHeight w:val="255"/>
          <w:jc w:val="center"/>
        </w:trPr>
        <w:tc>
          <w:tcPr>
            <w:tcW w:w="147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815F6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3547A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09F68F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448438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8</w:t>
            </w:r>
          </w:p>
        </w:tc>
      </w:tr>
      <w:tr w:rsidR="00ED4BED" w14:paraId="224B9215" w14:textId="77777777" w:rsidTr="00F57343">
        <w:trPr>
          <w:trHeight w:val="281"/>
          <w:jc w:val="center"/>
        </w:trPr>
        <w:tc>
          <w:tcPr>
            <w:tcW w:w="1470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C4BAC0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39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3D5615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1C20B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0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1F27E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29</w:t>
            </w:r>
          </w:p>
        </w:tc>
      </w:tr>
      <w:tr w:rsidR="00ED4BED" w14:paraId="3350C81C" w14:textId="77777777" w:rsidTr="00F57343">
        <w:trPr>
          <w:jc w:val="center"/>
        </w:trPr>
        <w:tc>
          <w:tcPr>
            <w:tcW w:w="14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2FF813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4CD44B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P00011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792C3E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S0254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A32F0C" w14:textId="77777777" w:rsidR="00ED4BED" w:rsidRDefault="00FB5E4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NA00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630</w:t>
            </w:r>
          </w:p>
        </w:tc>
      </w:tr>
    </w:tbl>
    <w:p w14:paraId="3D19B19D" w14:textId="77777777" w:rsidR="00ED4BED" w:rsidRDefault="00E51118">
      <w:pPr>
        <w:jc w:val="center"/>
        <w:rPr>
          <w:sz w:val="10"/>
          <w:szCs w:val="10"/>
        </w:rPr>
      </w:pPr>
      <w:hyperlink r:id="rId7" w:tgtFrame="http://www.ncbi.nlm.nih.gov/pmc/articles/PMC2816710/true" w:history="1">
        <w:r w:rsidR="00FB5E4E">
          <w:rPr>
            <w:rStyle w:val="Hyperlink"/>
            <w:rFonts w:ascii="Times New Roman" w:hAnsi="Times New Roman" w:cs="Times New Roman"/>
            <w:color w:val="auto"/>
            <w:sz w:val="10"/>
            <w:szCs w:val="10"/>
          </w:rPr>
          <w:t xml:space="preserve">Table </w:t>
        </w:r>
      </w:hyperlink>
      <w:r w:rsidR="00FB5E4E">
        <w:rPr>
          <w:rFonts w:ascii="Times New Roman" w:hAnsi="Times New Roman" w:cs="Times New Roman"/>
          <w:b/>
          <w:bCs/>
          <w:sz w:val="10"/>
          <w:szCs w:val="10"/>
        </w:rPr>
        <w:t>1.</w:t>
      </w:r>
      <w:r w:rsidR="00FB5E4E">
        <w:rPr>
          <w:rFonts w:ascii="Times New Roman" w:hAnsi="Times New Roman" w:cs="Times New Roman"/>
          <w:sz w:val="10"/>
          <w:szCs w:val="10"/>
        </w:rPr>
        <w:t xml:space="preserve">  </w:t>
      </w:r>
      <w:r w:rsidR="00FB5E4E">
        <w:rPr>
          <w:rFonts w:ascii="Times New Roman" w:hAnsi="Times New Roman" w:cs="Times New Roman" w:hint="eastAsia"/>
          <w:sz w:val="10"/>
          <w:szCs w:val="10"/>
        </w:rPr>
        <w:t>T</w:t>
      </w:r>
      <w:r w:rsidR="00FB5E4E">
        <w:rPr>
          <w:rFonts w:ascii="Times New Roman" w:hAnsi="Times New Roman" w:cs="Times New Roman"/>
          <w:sz w:val="10"/>
          <w:szCs w:val="10"/>
        </w:rPr>
        <w:t xml:space="preserve">he </w:t>
      </w:r>
      <w:r w:rsidR="00FB5E4E">
        <w:rPr>
          <w:rFonts w:ascii="Times New Roman" w:hAnsi="Times New Roman" w:cs="Times New Roman" w:hint="eastAsia"/>
          <w:sz w:val="10"/>
          <w:szCs w:val="10"/>
        </w:rPr>
        <w:t>s</w:t>
      </w:r>
      <w:r w:rsidR="00FB5E4E">
        <w:rPr>
          <w:rFonts w:ascii="Times New Roman" w:hAnsi="Times New Roman" w:cs="Times New Roman"/>
          <w:sz w:val="10"/>
          <w:szCs w:val="10"/>
        </w:rPr>
        <w:t>ample</w:t>
      </w:r>
      <w:r w:rsidR="00FB5E4E">
        <w:rPr>
          <w:rFonts w:ascii="Times New Roman" w:hAnsi="Times New Roman" w:cs="Times New Roman" w:hint="eastAsia"/>
          <w:sz w:val="10"/>
          <w:szCs w:val="10"/>
        </w:rPr>
        <w:t xml:space="preserve"> and a</w:t>
      </w:r>
      <w:r w:rsidR="00FB5E4E">
        <w:rPr>
          <w:rFonts w:ascii="Times New Roman" w:hAnsi="Times New Roman" w:cs="Times New Roman"/>
          <w:sz w:val="10"/>
          <w:szCs w:val="10"/>
        </w:rPr>
        <w:t>ssembly</w:t>
      </w:r>
      <w:r w:rsidR="00FB5E4E">
        <w:rPr>
          <w:rFonts w:ascii="Times New Roman" w:hAnsi="Times New Roman" w:cs="Times New Roman" w:hint="eastAsia"/>
          <w:sz w:val="10"/>
          <w:szCs w:val="10"/>
        </w:rPr>
        <w:t xml:space="preserve"> </w:t>
      </w:r>
      <w:r w:rsidR="00FB5E4E">
        <w:rPr>
          <w:rFonts w:ascii="Times New Roman" w:hAnsi="Times New Roman" w:cs="Times New Roman"/>
          <w:sz w:val="10"/>
          <w:szCs w:val="10"/>
        </w:rPr>
        <w:t>accession</w:t>
      </w:r>
    </w:p>
    <w:p w14:paraId="1DBFACE7" w14:textId="77777777" w:rsidR="00ED4BED" w:rsidRDefault="00FB5E4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sectPr w:rsidR="00ED4BED" w:rsidSect="00ED4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F0799" w14:textId="77777777" w:rsidR="00FB5E4E" w:rsidRDefault="00FB5E4E" w:rsidP="00F57343">
      <w:r>
        <w:separator/>
      </w:r>
    </w:p>
  </w:endnote>
  <w:endnote w:type="continuationSeparator" w:id="0">
    <w:p w14:paraId="7185C8C7" w14:textId="77777777" w:rsidR="00FB5E4E" w:rsidRDefault="00FB5E4E" w:rsidP="00F57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8DDBA" w14:textId="77777777" w:rsidR="00FB5E4E" w:rsidRDefault="00FB5E4E" w:rsidP="00F57343">
      <w:r>
        <w:separator/>
      </w:r>
    </w:p>
  </w:footnote>
  <w:footnote w:type="continuationSeparator" w:id="0">
    <w:p w14:paraId="4F828E57" w14:textId="77777777" w:rsidR="00FB5E4E" w:rsidRDefault="00FB5E4E" w:rsidP="00F57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A287F05"/>
    <w:rsid w:val="00E51118"/>
    <w:rsid w:val="00ED4BED"/>
    <w:rsid w:val="00F57343"/>
    <w:rsid w:val="00FB5E4E"/>
    <w:rsid w:val="033F134D"/>
    <w:rsid w:val="04B549A8"/>
    <w:rsid w:val="082A55CB"/>
    <w:rsid w:val="0D676062"/>
    <w:rsid w:val="0EF951E2"/>
    <w:rsid w:val="16515EC0"/>
    <w:rsid w:val="1C0D5F4C"/>
    <w:rsid w:val="241850BA"/>
    <w:rsid w:val="2A287F05"/>
    <w:rsid w:val="2E7E6DDB"/>
    <w:rsid w:val="32DD481A"/>
    <w:rsid w:val="34E549A3"/>
    <w:rsid w:val="42C63BD7"/>
    <w:rsid w:val="47AD4BE8"/>
    <w:rsid w:val="4D3E0E2A"/>
    <w:rsid w:val="503C5024"/>
    <w:rsid w:val="5D5B1F3B"/>
    <w:rsid w:val="69EF02E7"/>
    <w:rsid w:val="6A9A4F8B"/>
    <w:rsid w:val="76FC4CDB"/>
    <w:rsid w:val="79B30118"/>
    <w:rsid w:val="7B511393"/>
    <w:rsid w:val="7C746590"/>
    <w:rsid w:val="7DE6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450788"/>
  <w15:docId w15:val="{3FB1C9BC-3D9E-4212-852F-B3FDBDCA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BED"/>
    <w:pPr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ED4BED"/>
    <w:rPr>
      <w:b/>
      <w:bCs/>
      <w:color w:val="006699"/>
      <w:u w:val="none"/>
    </w:rPr>
  </w:style>
  <w:style w:type="paragraph" w:styleId="Header">
    <w:name w:val="header"/>
    <w:basedOn w:val="Normal"/>
    <w:link w:val="HeaderChar"/>
    <w:rsid w:val="00F57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57343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rsid w:val="00F573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57343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mc/articles/PMC2816710/table/pone-0009085-t002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srgbClr val="CCFF99"/>
          </a:solidFill>
        </a:ln>
      </a:spPr>
      <a:bodyPr rot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6</Characters>
  <Application>Microsoft Office Word</Application>
  <DocSecurity>4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revision>2</cp:revision>
  <dcterms:created xsi:type="dcterms:W3CDTF">2021-02-24T11:36:00Z</dcterms:created>
  <dcterms:modified xsi:type="dcterms:W3CDTF">2021-02-2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